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4D34B6" w14:textId="77777777" w:rsidR="00563487" w:rsidRPr="006A167E" w:rsidRDefault="00563487" w:rsidP="00563487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Supplementary material</w:t>
      </w:r>
      <w:r w:rsidRPr="006A167E">
        <w:rPr>
          <w:rFonts w:asciiTheme="majorBidi" w:hAnsiTheme="majorBidi" w:cstheme="majorBidi"/>
          <w:b/>
          <w:bCs/>
        </w:rPr>
        <w:t xml:space="preserve"> 5: Logistic regression of ever use of any family planning method and MHL while clustering for facilities</w:t>
      </w:r>
      <w:r w:rsidRPr="006A167E" w:rsidDel="00087F91">
        <w:rPr>
          <w:rFonts w:asciiTheme="majorBidi" w:hAnsiTheme="majorBidi" w:cstheme="majorBidi"/>
          <w:b/>
          <w:bCs/>
        </w:rPr>
        <w:t xml:space="preserve"> </w:t>
      </w:r>
      <w:r w:rsidRPr="006A167E">
        <w:rPr>
          <w:rFonts w:asciiTheme="majorBidi" w:hAnsiTheme="majorBidi" w:cstheme="majorBidi"/>
          <w:b/>
          <w:bCs/>
        </w:rPr>
        <w:t>in Lagos</w:t>
      </w:r>
    </w:p>
    <w:tbl>
      <w:tblPr>
        <w:tblW w:w="5015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2"/>
        <w:gridCol w:w="2245"/>
        <w:gridCol w:w="720"/>
        <w:gridCol w:w="675"/>
        <w:gridCol w:w="785"/>
        <w:gridCol w:w="838"/>
        <w:gridCol w:w="731"/>
        <w:gridCol w:w="699"/>
        <w:gridCol w:w="785"/>
        <w:gridCol w:w="718"/>
      </w:tblGrid>
      <w:tr w:rsidR="00563487" w:rsidRPr="006A167E" w14:paraId="51D689F7" w14:textId="77777777" w:rsidTr="004A33D3">
        <w:trPr>
          <w:trHeight w:val="354"/>
          <w:jc w:val="center"/>
        </w:trPr>
        <w:tc>
          <w:tcPr>
            <w:tcW w:w="14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2EBDB7F" w14:textId="77777777" w:rsidR="00563487" w:rsidRPr="006A167E" w:rsidRDefault="00563487" w:rsidP="004A33D3">
            <w:pPr>
              <w:spacing w:after="0"/>
              <w:jc w:val="both"/>
              <w:rPr>
                <w:rFonts w:asciiTheme="majorBidi" w:hAnsiTheme="majorBidi" w:cstheme="majorBidi"/>
                <w:b/>
                <w:lang w:val="en-GB"/>
              </w:rPr>
            </w:pPr>
            <w:r w:rsidRPr="006A167E">
              <w:rPr>
                <w:rFonts w:asciiTheme="majorBidi" w:hAnsiTheme="majorBidi" w:cstheme="majorBidi"/>
                <w:b/>
                <w:lang w:val="en-GB"/>
              </w:rPr>
              <w:t>Multiple logistic regression</w:t>
            </w:r>
          </w:p>
        </w:tc>
        <w:tc>
          <w:tcPr>
            <w:tcW w:w="1823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D506582" w14:textId="77777777" w:rsidR="00563487" w:rsidRPr="006A167E" w:rsidRDefault="00563487" w:rsidP="004A33D3">
            <w:pPr>
              <w:spacing w:after="0"/>
              <w:jc w:val="center"/>
              <w:rPr>
                <w:rFonts w:asciiTheme="majorBidi" w:hAnsiTheme="majorBidi" w:cstheme="majorBidi"/>
                <w:b/>
                <w:lang w:val="en-GB"/>
              </w:rPr>
            </w:pPr>
            <w:r w:rsidRPr="006A167E">
              <w:rPr>
                <w:rFonts w:asciiTheme="majorBidi" w:hAnsiTheme="majorBidi" w:cstheme="majorBidi"/>
                <w:b/>
                <w:lang w:val="en-GB"/>
              </w:rPr>
              <w:t>Unadjusted</w:t>
            </w:r>
          </w:p>
        </w:tc>
        <w:tc>
          <w:tcPr>
            <w:tcW w:w="171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0532C48" w14:textId="77777777" w:rsidR="00563487" w:rsidRPr="006A167E" w:rsidRDefault="00563487" w:rsidP="004A33D3">
            <w:pPr>
              <w:spacing w:after="0"/>
              <w:jc w:val="center"/>
              <w:rPr>
                <w:rFonts w:asciiTheme="majorBidi" w:hAnsiTheme="majorBidi" w:cstheme="majorBidi"/>
                <w:b/>
                <w:lang w:val="en-GB"/>
              </w:rPr>
            </w:pPr>
            <w:r w:rsidRPr="006A167E">
              <w:rPr>
                <w:rFonts w:asciiTheme="majorBidi" w:hAnsiTheme="majorBidi" w:cstheme="majorBidi"/>
                <w:b/>
                <w:lang w:val="en-GB"/>
              </w:rPr>
              <w:t xml:space="preserve">Adjusted </w:t>
            </w:r>
          </w:p>
        </w:tc>
      </w:tr>
      <w:tr w:rsidR="00563487" w:rsidRPr="006A167E" w14:paraId="02FBA33D" w14:textId="77777777" w:rsidTr="004A33D3">
        <w:trPr>
          <w:trHeight w:val="354"/>
          <w:jc w:val="center"/>
        </w:trPr>
        <w:tc>
          <w:tcPr>
            <w:tcW w:w="14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E77B155" w14:textId="77777777" w:rsidR="00563487" w:rsidRPr="006A167E" w:rsidRDefault="00563487" w:rsidP="004A33D3">
            <w:pPr>
              <w:spacing w:after="0"/>
              <w:jc w:val="both"/>
              <w:rPr>
                <w:rFonts w:asciiTheme="majorBidi" w:hAnsiTheme="majorBidi" w:cstheme="majorBidi"/>
                <w:b/>
                <w:lang w:val="en-GB"/>
              </w:rPr>
            </w:pPr>
            <w:r w:rsidRPr="006A167E">
              <w:rPr>
                <w:rFonts w:asciiTheme="majorBidi" w:hAnsiTheme="majorBidi" w:cstheme="majorBidi"/>
                <w:b/>
                <w:lang w:val="en-GB"/>
              </w:rPr>
              <w:t>Variables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DAD33C" w14:textId="77777777" w:rsidR="00563487" w:rsidRPr="006A167E" w:rsidRDefault="00563487" w:rsidP="004A33D3">
            <w:pPr>
              <w:spacing w:after="0"/>
              <w:rPr>
                <w:rFonts w:asciiTheme="majorBidi" w:hAnsiTheme="majorBidi" w:cstheme="majorBidi"/>
                <w:b/>
                <w:lang w:val="en-GB"/>
              </w:rPr>
            </w:pPr>
            <w:r w:rsidRPr="006A167E">
              <w:rPr>
                <w:rFonts w:asciiTheme="majorBidi" w:hAnsiTheme="majorBidi" w:cstheme="majorBidi"/>
                <w:b/>
                <w:lang w:val="en-GB"/>
              </w:rPr>
              <w:t>odds ratio</w:t>
            </w:r>
          </w:p>
        </w:tc>
        <w:tc>
          <w:tcPr>
            <w:tcW w:w="87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E677F8" w14:textId="77777777" w:rsidR="00563487" w:rsidRPr="006A167E" w:rsidRDefault="00563487" w:rsidP="004A33D3">
            <w:pPr>
              <w:spacing w:after="0"/>
              <w:jc w:val="center"/>
              <w:rPr>
                <w:rFonts w:asciiTheme="majorBidi" w:hAnsiTheme="majorBidi" w:cstheme="majorBidi"/>
                <w:b/>
                <w:lang w:val="en-GB"/>
              </w:rPr>
            </w:pPr>
            <w:r w:rsidRPr="006A167E">
              <w:rPr>
                <w:rFonts w:asciiTheme="majorBidi" w:hAnsiTheme="majorBidi" w:cstheme="majorBidi"/>
                <w:b/>
                <w:lang w:val="en-GB"/>
              </w:rPr>
              <w:t>95% confidence interval</w:t>
            </w: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953066" w14:textId="77777777" w:rsidR="00563487" w:rsidRPr="006A167E" w:rsidRDefault="00563487" w:rsidP="004A33D3">
            <w:pPr>
              <w:spacing w:after="0"/>
              <w:jc w:val="center"/>
              <w:rPr>
                <w:rFonts w:asciiTheme="majorBidi" w:hAnsiTheme="majorBidi" w:cstheme="majorBidi"/>
                <w:b/>
                <w:lang w:val="en-GB"/>
              </w:rPr>
            </w:pPr>
            <w:r w:rsidRPr="006A167E">
              <w:rPr>
                <w:rFonts w:asciiTheme="majorBidi" w:hAnsiTheme="majorBidi" w:cstheme="majorBidi"/>
                <w:b/>
                <w:lang w:val="en-GB"/>
              </w:rPr>
              <w:t>p-value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76E8197" w14:textId="77777777" w:rsidR="00563487" w:rsidRPr="006A167E" w:rsidRDefault="00563487" w:rsidP="004A33D3">
            <w:pPr>
              <w:spacing w:after="0"/>
              <w:rPr>
                <w:rFonts w:asciiTheme="majorBidi" w:hAnsiTheme="majorBidi" w:cstheme="majorBidi"/>
                <w:b/>
                <w:lang w:val="en-GB"/>
              </w:rPr>
            </w:pPr>
            <w:r w:rsidRPr="006A167E">
              <w:rPr>
                <w:rFonts w:asciiTheme="majorBidi" w:hAnsiTheme="majorBidi" w:cstheme="majorBidi"/>
                <w:b/>
                <w:lang w:val="en-GB"/>
              </w:rPr>
              <w:t>odds ratio</w:t>
            </w:r>
          </w:p>
        </w:tc>
        <w:tc>
          <w:tcPr>
            <w:tcW w:w="87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56E2ABE" w14:textId="77777777" w:rsidR="00563487" w:rsidRPr="006A167E" w:rsidRDefault="00563487" w:rsidP="004A33D3">
            <w:pPr>
              <w:spacing w:after="0"/>
              <w:jc w:val="center"/>
              <w:rPr>
                <w:rFonts w:asciiTheme="majorBidi" w:hAnsiTheme="majorBidi" w:cstheme="majorBidi"/>
                <w:b/>
                <w:lang w:val="en-GB"/>
              </w:rPr>
            </w:pPr>
            <w:r w:rsidRPr="006A167E">
              <w:rPr>
                <w:rFonts w:asciiTheme="majorBidi" w:hAnsiTheme="majorBidi" w:cstheme="majorBidi"/>
                <w:b/>
                <w:lang w:val="en-GB"/>
              </w:rPr>
              <w:t>95% confidence interval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E6A66EE" w14:textId="77777777" w:rsidR="00563487" w:rsidRPr="006A167E" w:rsidRDefault="00563487" w:rsidP="004A33D3">
            <w:pPr>
              <w:spacing w:after="0"/>
              <w:jc w:val="center"/>
              <w:rPr>
                <w:rFonts w:asciiTheme="majorBidi" w:hAnsiTheme="majorBidi" w:cstheme="majorBidi"/>
                <w:b/>
                <w:lang w:val="en-GB"/>
              </w:rPr>
            </w:pPr>
            <w:r w:rsidRPr="006A167E">
              <w:rPr>
                <w:rFonts w:asciiTheme="majorBidi" w:hAnsiTheme="majorBidi" w:cstheme="majorBidi"/>
                <w:b/>
                <w:lang w:val="en-GB"/>
              </w:rPr>
              <w:t>p-value</w:t>
            </w:r>
          </w:p>
        </w:tc>
      </w:tr>
      <w:tr w:rsidR="00563487" w:rsidRPr="006A167E" w14:paraId="6239EC78" w14:textId="77777777" w:rsidTr="004A33D3">
        <w:trPr>
          <w:trHeight w:val="167"/>
          <w:jc w:val="center"/>
        </w:trPr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B2087F" w14:textId="77777777" w:rsidR="00563487" w:rsidRPr="006A167E" w:rsidRDefault="00563487" w:rsidP="004A33D3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lang w:val="en-GB"/>
              </w:rPr>
              <w:t>MHL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FC9F7E" w14:textId="77777777" w:rsidR="00563487" w:rsidRPr="006A167E" w:rsidRDefault="00563487" w:rsidP="004A33D3">
            <w:pPr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F8DCF" w14:textId="77777777" w:rsidR="00563487" w:rsidRPr="006A167E" w:rsidRDefault="00563487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1.01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04897" w14:textId="77777777" w:rsidR="00563487" w:rsidRPr="006A167E" w:rsidRDefault="00563487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(0.93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DB593" w14:textId="77777777" w:rsidR="00563487" w:rsidRPr="006A167E" w:rsidRDefault="00563487" w:rsidP="004A33D3">
            <w:pPr>
              <w:spacing w:after="0"/>
              <w:jc w:val="both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1.10)</w:t>
            </w: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BB7C0" w14:textId="77777777" w:rsidR="00563487" w:rsidRPr="006A167E" w:rsidRDefault="00563487" w:rsidP="004A33D3">
            <w:pPr>
              <w:spacing w:after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0.837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D4F13B" w14:textId="77777777" w:rsidR="00563487" w:rsidRPr="006A167E" w:rsidRDefault="00563487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0.99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72BEB" w14:textId="77777777" w:rsidR="00563487" w:rsidRPr="006A167E" w:rsidRDefault="00563487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(0.92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9CABC8" w14:textId="77777777" w:rsidR="00563487" w:rsidRPr="006A167E" w:rsidRDefault="00563487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1.08)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76E4F1" w14:textId="77777777" w:rsidR="00563487" w:rsidRPr="006A167E" w:rsidRDefault="00563487" w:rsidP="004A33D3">
            <w:pPr>
              <w:spacing w:after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0.999</w:t>
            </w:r>
          </w:p>
        </w:tc>
      </w:tr>
      <w:tr w:rsidR="00563487" w:rsidRPr="006A167E" w14:paraId="5F92B70C" w14:textId="77777777" w:rsidTr="004A33D3">
        <w:trPr>
          <w:trHeight w:val="167"/>
          <w:jc w:val="center"/>
        </w:trPr>
        <w:tc>
          <w:tcPr>
            <w:tcW w:w="61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31A403" w14:textId="77777777" w:rsidR="00563487" w:rsidRPr="006A167E" w:rsidRDefault="00563487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lang w:val="en-GB"/>
              </w:rPr>
              <w:t>Age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6E00ED" w14:textId="77777777" w:rsidR="00563487" w:rsidRPr="006A167E" w:rsidRDefault="00563487" w:rsidP="004A33D3">
            <w:pPr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lang w:val="en-GB"/>
              </w:rPr>
              <w:t>15-24 years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2644E9" w14:textId="77777777" w:rsidR="00563487" w:rsidRPr="006A167E" w:rsidRDefault="00563487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Ref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E7D0E" w14:textId="77777777" w:rsidR="00563487" w:rsidRPr="006A167E" w:rsidRDefault="00563487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06DD5" w14:textId="77777777" w:rsidR="00563487" w:rsidRPr="006A167E" w:rsidRDefault="00563487" w:rsidP="004A33D3">
            <w:pPr>
              <w:spacing w:after="0"/>
              <w:jc w:val="both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265DC" w14:textId="77777777" w:rsidR="00563487" w:rsidRPr="006A167E" w:rsidRDefault="00563487" w:rsidP="004A33D3">
            <w:pPr>
              <w:spacing w:after="0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0A8ED4" w14:textId="77777777" w:rsidR="00563487" w:rsidRPr="006A167E" w:rsidRDefault="00563487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Ref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60FB0" w14:textId="77777777" w:rsidR="00563487" w:rsidRPr="006A167E" w:rsidRDefault="00563487" w:rsidP="004A33D3">
            <w:pPr>
              <w:spacing w:after="0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4C761" w14:textId="77777777" w:rsidR="00563487" w:rsidRPr="006A167E" w:rsidRDefault="00563487" w:rsidP="004A33D3">
            <w:pPr>
              <w:spacing w:after="0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419235" w14:textId="77777777" w:rsidR="00563487" w:rsidRPr="006A167E" w:rsidRDefault="00563487" w:rsidP="004A33D3">
            <w:pPr>
              <w:spacing w:after="0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563487" w:rsidRPr="006A167E" w14:paraId="193E8305" w14:textId="77777777" w:rsidTr="004A33D3">
        <w:trPr>
          <w:trHeight w:val="167"/>
          <w:jc w:val="center"/>
        </w:trPr>
        <w:tc>
          <w:tcPr>
            <w:tcW w:w="61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851F41" w14:textId="77777777" w:rsidR="00563487" w:rsidRPr="006A167E" w:rsidRDefault="00563487" w:rsidP="004A33D3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0CB691" w14:textId="77777777" w:rsidR="00563487" w:rsidRPr="006A167E" w:rsidRDefault="00563487" w:rsidP="004A33D3">
            <w:pPr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lang w:val="en-GB"/>
              </w:rPr>
              <w:t>25-34 years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483C3" w14:textId="77777777" w:rsidR="00563487" w:rsidRPr="006A167E" w:rsidRDefault="00563487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0.83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F9453" w14:textId="77777777" w:rsidR="00563487" w:rsidRPr="006A167E" w:rsidRDefault="00563487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(0.19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EA1C66" w14:textId="77777777" w:rsidR="00563487" w:rsidRPr="006A167E" w:rsidRDefault="00563487" w:rsidP="004A33D3">
            <w:pPr>
              <w:spacing w:after="0"/>
              <w:jc w:val="both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3.64)</w:t>
            </w: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03A10" w14:textId="77777777" w:rsidR="00563487" w:rsidRPr="006A167E" w:rsidRDefault="00563487" w:rsidP="004A33D3">
            <w:pPr>
              <w:spacing w:after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0.805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05CD1" w14:textId="77777777" w:rsidR="00563487" w:rsidRPr="006A167E" w:rsidRDefault="00563487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0.72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59213" w14:textId="77777777" w:rsidR="00563487" w:rsidRPr="006A167E" w:rsidRDefault="00563487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(0.15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4195B5" w14:textId="77777777" w:rsidR="00563487" w:rsidRPr="006A167E" w:rsidRDefault="00563487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3.44)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8FA13" w14:textId="77777777" w:rsidR="00563487" w:rsidRPr="006A167E" w:rsidRDefault="00563487" w:rsidP="004A33D3">
            <w:pPr>
              <w:spacing w:after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0.683</w:t>
            </w:r>
          </w:p>
        </w:tc>
      </w:tr>
      <w:tr w:rsidR="00563487" w:rsidRPr="006A167E" w14:paraId="09462EAB" w14:textId="77777777" w:rsidTr="004A33D3">
        <w:trPr>
          <w:trHeight w:val="51"/>
          <w:jc w:val="center"/>
        </w:trPr>
        <w:tc>
          <w:tcPr>
            <w:tcW w:w="61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3521AC" w14:textId="77777777" w:rsidR="00563487" w:rsidRPr="006A167E" w:rsidRDefault="00563487" w:rsidP="004A33D3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598892" w14:textId="77777777" w:rsidR="00563487" w:rsidRPr="006A167E" w:rsidRDefault="00563487" w:rsidP="004A33D3">
            <w:pPr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lang w:val="en-GB"/>
              </w:rPr>
              <w:t>35-49 years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90EA6" w14:textId="77777777" w:rsidR="00563487" w:rsidRPr="006A167E" w:rsidRDefault="00563487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1.44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3C655" w14:textId="77777777" w:rsidR="00563487" w:rsidRPr="006A167E" w:rsidRDefault="00563487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(0.38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AC5E0F" w14:textId="77777777" w:rsidR="00563487" w:rsidRPr="006A167E" w:rsidRDefault="00563487" w:rsidP="004A33D3">
            <w:pPr>
              <w:spacing w:after="0"/>
              <w:jc w:val="both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5.42)</w:t>
            </w: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11B40" w14:textId="77777777" w:rsidR="00563487" w:rsidRPr="006A167E" w:rsidRDefault="00563487" w:rsidP="004A33D3">
            <w:pPr>
              <w:spacing w:after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0.590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F29C3" w14:textId="77777777" w:rsidR="00563487" w:rsidRPr="006A167E" w:rsidRDefault="00563487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1.23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1EA92" w14:textId="77777777" w:rsidR="00563487" w:rsidRPr="006A167E" w:rsidRDefault="00563487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(0.32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609683" w14:textId="77777777" w:rsidR="00563487" w:rsidRPr="006A167E" w:rsidRDefault="00563487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4.66)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B17A0" w14:textId="77777777" w:rsidR="00563487" w:rsidRPr="006A167E" w:rsidRDefault="00563487" w:rsidP="004A33D3">
            <w:pPr>
              <w:spacing w:after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0.751</w:t>
            </w:r>
          </w:p>
        </w:tc>
      </w:tr>
      <w:tr w:rsidR="00563487" w:rsidRPr="006A167E" w14:paraId="4E15144D" w14:textId="77777777" w:rsidTr="004A33D3">
        <w:trPr>
          <w:trHeight w:val="167"/>
          <w:jc w:val="center"/>
        </w:trPr>
        <w:tc>
          <w:tcPr>
            <w:tcW w:w="61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4790BEB" w14:textId="77777777" w:rsidR="00563487" w:rsidRPr="006A167E" w:rsidRDefault="00563487" w:rsidP="004A33D3">
            <w:pPr>
              <w:spacing w:after="0"/>
              <w:rPr>
                <w:rFonts w:asciiTheme="majorBidi" w:eastAsia="Times New Roman" w:hAnsiTheme="majorBidi" w:cstheme="majorBidi"/>
                <w:color w:val="000000"/>
                <w:highlight w:val="yellow"/>
                <w:lang w:val="en-GB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lang w:val="en-GB"/>
              </w:rPr>
              <w:t>Religion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CB203F" w14:textId="77777777" w:rsidR="00563487" w:rsidRPr="006A167E" w:rsidRDefault="00563487" w:rsidP="004A33D3">
            <w:pPr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lang w:val="en-GB"/>
              </w:rPr>
              <w:t>Christianity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0DD9E" w14:textId="77777777" w:rsidR="00563487" w:rsidRPr="006A167E" w:rsidRDefault="00563487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Ref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2A9E0" w14:textId="77777777" w:rsidR="00563487" w:rsidRPr="006A167E" w:rsidRDefault="00563487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1BC80B" w14:textId="77777777" w:rsidR="00563487" w:rsidRPr="006A167E" w:rsidRDefault="00563487" w:rsidP="004A33D3">
            <w:pPr>
              <w:spacing w:after="0"/>
              <w:jc w:val="both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64DBF" w14:textId="77777777" w:rsidR="00563487" w:rsidRPr="006A167E" w:rsidRDefault="00563487" w:rsidP="004A33D3">
            <w:pPr>
              <w:spacing w:after="0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718D0D" w14:textId="77777777" w:rsidR="00563487" w:rsidRPr="006A167E" w:rsidRDefault="00563487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Ref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CFE71" w14:textId="77777777" w:rsidR="00563487" w:rsidRPr="006A167E" w:rsidRDefault="00563487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A2344" w14:textId="77777777" w:rsidR="00563487" w:rsidRPr="006A167E" w:rsidRDefault="00563487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27EF53" w14:textId="77777777" w:rsidR="00563487" w:rsidRPr="006A167E" w:rsidRDefault="00563487" w:rsidP="004A33D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</w:tc>
      </w:tr>
      <w:tr w:rsidR="00563487" w:rsidRPr="006A167E" w14:paraId="3E5B8F26" w14:textId="77777777" w:rsidTr="004A33D3">
        <w:trPr>
          <w:trHeight w:val="167"/>
          <w:jc w:val="center"/>
        </w:trPr>
        <w:tc>
          <w:tcPr>
            <w:tcW w:w="61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B89CF3" w14:textId="77777777" w:rsidR="00563487" w:rsidRPr="006A167E" w:rsidRDefault="00563487" w:rsidP="004A33D3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69DAFC" w14:textId="77777777" w:rsidR="00563487" w:rsidRPr="006A167E" w:rsidRDefault="00563487" w:rsidP="004A33D3">
            <w:pPr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lang w:val="en-GB"/>
              </w:rPr>
              <w:t>Islam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2E50B" w14:textId="77777777" w:rsidR="00563487" w:rsidRPr="006A167E" w:rsidRDefault="00563487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0.59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99543" w14:textId="77777777" w:rsidR="00563487" w:rsidRPr="006A167E" w:rsidRDefault="00563487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(0.42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800302" w14:textId="77777777" w:rsidR="00563487" w:rsidRPr="006A167E" w:rsidRDefault="00563487" w:rsidP="004A33D3">
            <w:pPr>
              <w:spacing w:after="0"/>
              <w:jc w:val="both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0.83)</w:t>
            </w: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02B23" w14:textId="77777777" w:rsidR="00563487" w:rsidRPr="006A167E" w:rsidRDefault="00563487" w:rsidP="004A33D3">
            <w:pPr>
              <w:spacing w:after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0.002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839529" w14:textId="77777777" w:rsidR="00563487" w:rsidRPr="006A167E" w:rsidRDefault="00563487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0.64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E2F9F" w14:textId="77777777" w:rsidR="00563487" w:rsidRPr="006A167E" w:rsidRDefault="00563487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(0.42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5A5A1" w14:textId="77777777" w:rsidR="00563487" w:rsidRPr="006A167E" w:rsidRDefault="00563487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0.95)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5FD42C" w14:textId="77777777" w:rsidR="00563487" w:rsidRPr="006A167E" w:rsidRDefault="00563487" w:rsidP="004A33D3">
            <w:pPr>
              <w:spacing w:after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0.031</w:t>
            </w:r>
          </w:p>
        </w:tc>
      </w:tr>
      <w:tr w:rsidR="00563487" w:rsidRPr="006A167E" w14:paraId="10DDA0E8" w14:textId="77777777" w:rsidTr="004A33D3">
        <w:trPr>
          <w:trHeight w:val="167"/>
          <w:jc w:val="center"/>
        </w:trPr>
        <w:tc>
          <w:tcPr>
            <w:tcW w:w="61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98F85B0" w14:textId="77777777" w:rsidR="00563487" w:rsidRPr="006A167E" w:rsidRDefault="00563487" w:rsidP="004A33D3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lang w:val="en-GB"/>
              </w:rPr>
              <w:t>Woman’s education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088574" w14:textId="77777777" w:rsidR="00563487" w:rsidRPr="006A167E" w:rsidRDefault="00563487" w:rsidP="004A33D3">
            <w:pPr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lang w:val="en-GB"/>
              </w:rPr>
              <w:t>No formal education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4AF26" w14:textId="77777777" w:rsidR="00563487" w:rsidRPr="006A167E" w:rsidRDefault="00563487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Ref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00FF6" w14:textId="77777777" w:rsidR="00563487" w:rsidRPr="006A167E" w:rsidRDefault="00563487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A10AF7" w14:textId="77777777" w:rsidR="00563487" w:rsidRPr="006A167E" w:rsidRDefault="00563487" w:rsidP="004A33D3">
            <w:pPr>
              <w:spacing w:after="0"/>
              <w:jc w:val="both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E5ADB" w14:textId="77777777" w:rsidR="00563487" w:rsidRPr="006A167E" w:rsidRDefault="00563487" w:rsidP="004A33D3">
            <w:pPr>
              <w:spacing w:after="0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605514" w14:textId="77777777" w:rsidR="00563487" w:rsidRPr="006A167E" w:rsidRDefault="00563487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Ref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CD215" w14:textId="77777777" w:rsidR="00563487" w:rsidRPr="006A167E" w:rsidRDefault="00563487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4462D" w14:textId="77777777" w:rsidR="00563487" w:rsidRPr="006A167E" w:rsidRDefault="00563487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04D7F4" w14:textId="77777777" w:rsidR="00563487" w:rsidRPr="006A167E" w:rsidRDefault="00563487" w:rsidP="004A33D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</w:tc>
      </w:tr>
      <w:tr w:rsidR="00563487" w:rsidRPr="006A167E" w14:paraId="0DF4ED2A" w14:textId="77777777" w:rsidTr="004A33D3">
        <w:trPr>
          <w:trHeight w:val="167"/>
          <w:jc w:val="center"/>
        </w:trPr>
        <w:tc>
          <w:tcPr>
            <w:tcW w:w="61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72A219" w14:textId="77777777" w:rsidR="00563487" w:rsidRPr="006A167E" w:rsidRDefault="00563487" w:rsidP="004A33D3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C16D4D" w14:textId="77777777" w:rsidR="00563487" w:rsidRPr="006A167E" w:rsidRDefault="00563487" w:rsidP="004A33D3">
            <w:pPr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lang w:val="en-GB"/>
              </w:rPr>
              <w:t>Primary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B031B" w14:textId="77777777" w:rsidR="00563487" w:rsidRPr="006A167E" w:rsidRDefault="00563487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3.99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2FE5E" w14:textId="77777777" w:rsidR="00563487" w:rsidRPr="006A167E" w:rsidRDefault="00563487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(0.33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E55B01" w14:textId="77777777" w:rsidR="00563487" w:rsidRPr="006A167E" w:rsidRDefault="00563487" w:rsidP="004A33D3">
            <w:pPr>
              <w:spacing w:after="0"/>
              <w:jc w:val="both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47.06)</w:t>
            </w: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0FCC5" w14:textId="77777777" w:rsidR="00563487" w:rsidRPr="006A167E" w:rsidRDefault="00563487" w:rsidP="004A33D3">
            <w:pPr>
              <w:spacing w:after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0.270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4DEF60" w14:textId="77777777" w:rsidR="00563487" w:rsidRPr="006A167E" w:rsidRDefault="00563487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3.85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51F99" w14:textId="77777777" w:rsidR="00563487" w:rsidRPr="006A167E" w:rsidRDefault="00563487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(0.27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A15BD" w14:textId="77777777" w:rsidR="00563487" w:rsidRPr="006A167E" w:rsidRDefault="00563487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53.78)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20AF60" w14:textId="77777777" w:rsidR="00563487" w:rsidRPr="006A167E" w:rsidRDefault="00563487" w:rsidP="004A33D3">
            <w:pPr>
              <w:spacing w:after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0.317</w:t>
            </w:r>
          </w:p>
        </w:tc>
      </w:tr>
      <w:tr w:rsidR="00563487" w:rsidRPr="006A167E" w14:paraId="49AE137C" w14:textId="77777777" w:rsidTr="004A33D3">
        <w:trPr>
          <w:trHeight w:val="167"/>
          <w:jc w:val="center"/>
        </w:trPr>
        <w:tc>
          <w:tcPr>
            <w:tcW w:w="61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3B1E55" w14:textId="77777777" w:rsidR="00563487" w:rsidRPr="006A167E" w:rsidRDefault="00563487" w:rsidP="004A33D3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074D96" w14:textId="77777777" w:rsidR="00563487" w:rsidRPr="006A167E" w:rsidRDefault="00563487" w:rsidP="004A33D3">
            <w:pPr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lang w:val="en-GB"/>
              </w:rPr>
              <w:t>Secondary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861DD" w14:textId="77777777" w:rsidR="00563487" w:rsidRPr="006A167E" w:rsidRDefault="00563487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1.68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F241E" w14:textId="77777777" w:rsidR="00563487" w:rsidRPr="006A167E" w:rsidRDefault="00563487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(0.13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E95BA7" w14:textId="77777777" w:rsidR="00563487" w:rsidRPr="006A167E" w:rsidRDefault="00563487" w:rsidP="004A33D3">
            <w:pPr>
              <w:spacing w:after="0"/>
              <w:jc w:val="both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21.21)</w:t>
            </w: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DFDD2" w14:textId="77777777" w:rsidR="00563487" w:rsidRPr="006A167E" w:rsidRDefault="00563487" w:rsidP="004A33D3">
            <w:pPr>
              <w:spacing w:after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0.687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AF2732" w14:textId="77777777" w:rsidR="00563487" w:rsidRPr="006A167E" w:rsidRDefault="00563487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1.58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F9510" w14:textId="77777777" w:rsidR="00563487" w:rsidRPr="006A167E" w:rsidRDefault="00563487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(0.12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64FDE" w14:textId="77777777" w:rsidR="00563487" w:rsidRPr="006A167E" w:rsidRDefault="00563487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19.14)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B2D54F" w14:textId="77777777" w:rsidR="00563487" w:rsidRPr="006A167E" w:rsidRDefault="00563487" w:rsidP="004A33D3">
            <w:pPr>
              <w:spacing w:after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0.721</w:t>
            </w:r>
          </w:p>
        </w:tc>
      </w:tr>
      <w:tr w:rsidR="00563487" w:rsidRPr="006A167E" w14:paraId="4C4CBC8B" w14:textId="77777777" w:rsidTr="004A33D3">
        <w:trPr>
          <w:trHeight w:val="167"/>
          <w:jc w:val="center"/>
        </w:trPr>
        <w:tc>
          <w:tcPr>
            <w:tcW w:w="61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2E6971" w14:textId="77777777" w:rsidR="00563487" w:rsidRPr="006A167E" w:rsidRDefault="00563487" w:rsidP="004A33D3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8FF562" w14:textId="77777777" w:rsidR="00563487" w:rsidRPr="006A167E" w:rsidRDefault="00563487" w:rsidP="004A33D3">
            <w:pPr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lang w:val="en-GB"/>
              </w:rPr>
              <w:t>Tertiary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58892" w14:textId="77777777" w:rsidR="00563487" w:rsidRPr="006A167E" w:rsidRDefault="00563487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2.31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505F4" w14:textId="77777777" w:rsidR="00563487" w:rsidRPr="006A167E" w:rsidRDefault="00563487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(0.13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925555" w14:textId="77777777" w:rsidR="00563487" w:rsidRPr="006A167E" w:rsidRDefault="00563487" w:rsidP="004A33D3">
            <w:pPr>
              <w:spacing w:after="0"/>
              <w:jc w:val="both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40.20)</w:t>
            </w: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062BC" w14:textId="77777777" w:rsidR="00563487" w:rsidRPr="006A167E" w:rsidRDefault="00563487" w:rsidP="004A33D3">
            <w:pPr>
              <w:spacing w:after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0.566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38C3BB" w14:textId="77777777" w:rsidR="00563487" w:rsidRPr="006A167E" w:rsidRDefault="00563487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1.78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992F4" w14:textId="77777777" w:rsidR="00563487" w:rsidRPr="006A167E" w:rsidRDefault="00563487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(0.16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7996B" w14:textId="77777777" w:rsidR="00563487" w:rsidRPr="006A167E" w:rsidRDefault="00563487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19.25)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D58499" w14:textId="77777777" w:rsidR="00563487" w:rsidRPr="006A167E" w:rsidRDefault="00563487" w:rsidP="004A33D3">
            <w:pPr>
              <w:spacing w:after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0.633</w:t>
            </w:r>
          </w:p>
        </w:tc>
      </w:tr>
      <w:tr w:rsidR="00563487" w:rsidRPr="006A167E" w14:paraId="0CC23439" w14:textId="77777777" w:rsidTr="004A33D3">
        <w:trPr>
          <w:trHeight w:val="167"/>
          <w:jc w:val="center"/>
        </w:trPr>
        <w:tc>
          <w:tcPr>
            <w:tcW w:w="617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EA0DF8" w14:textId="77777777" w:rsidR="00563487" w:rsidRPr="006A167E" w:rsidRDefault="00563487" w:rsidP="004A33D3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lang w:val="en-GB"/>
              </w:rPr>
              <w:t>Woman occupation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26A508" w14:textId="77777777" w:rsidR="00563487" w:rsidRPr="006A167E" w:rsidRDefault="00563487" w:rsidP="004A33D3">
            <w:pPr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lang w:val="en-GB"/>
              </w:rPr>
              <w:t>Housewife/notworking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5F7C1" w14:textId="77777777" w:rsidR="00563487" w:rsidRPr="006A167E" w:rsidRDefault="00563487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Ref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E6467" w14:textId="77777777" w:rsidR="00563487" w:rsidRPr="006A167E" w:rsidRDefault="00563487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6EB396" w14:textId="77777777" w:rsidR="00563487" w:rsidRPr="006A167E" w:rsidRDefault="00563487" w:rsidP="004A33D3">
            <w:pPr>
              <w:spacing w:after="0"/>
              <w:jc w:val="both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C63BA" w14:textId="77777777" w:rsidR="00563487" w:rsidRPr="006A167E" w:rsidRDefault="00563487" w:rsidP="004A33D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BA8F11" w14:textId="77777777" w:rsidR="00563487" w:rsidRPr="006A167E" w:rsidRDefault="00563487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Ref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F575F" w14:textId="77777777" w:rsidR="00563487" w:rsidRPr="006A167E" w:rsidRDefault="00563487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782F8" w14:textId="77777777" w:rsidR="00563487" w:rsidRPr="006A167E" w:rsidRDefault="00563487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884B6B" w14:textId="77777777" w:rsidR="00563487" w:rsidRPr="006A167E" w:rsidRDefault="00563487" w:rsidP="004A33D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</w:tc>
      </w:tr>
      <w:tr w:rsidR="00563487" w:rsidRPr="006A167E" w14:paraId="2F8E5A3A" w14:textId="77777777" w:rsidTr="004A33D3">
        <w:trPr>
          <w:trHeight w:val="167"/>
          <w:jc w:val="center"/>
        </w:trPr>
        <w:tc>
          <w:tcPr>
            <w:tcW w:w="61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5A14D9" w14:textId="77777777" w:rsidR="00563487" w:rsidRPr="006A167E" w:rsidRDefault="00563487" w:rsidP="004A33D3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DE8DC4" w14:textId="77777777" w:rsidR="00563487" w:rsidRPr="006A167E" w:rsidRDefault="00563487" w:rsidP="004A33D3">
            <w:pPr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lang w:val="en-GB"/>
              </w:rPr>
              <w:t>Self employed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1763D" w14:textId="77777777" w:rsidR="00563487" w:rsidRPr="006A167E" w:rsidRDefault="00563487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1.08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1DA6D" w14:textId="77777777" w:rsidR="00563487" w:rsidRPr="006A167E" w:rsidRDefault="00563487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(0.46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356063" w14:textId="77777777" w:rsidR="00563487" w:rsidRPr="006A167E" w:rsidRDefault="00563487" w:rsidP="004A33D3">
            <w:pPr>
              <w:spacing w:after="0"/>
              <w:jc w:val="both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2.51)</w:t>
            </w: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F992B" w14:textId="77777777" w:rsidR="00563487" w:rsidRPr="006A167E" w:rsidRDefault="00563487" w:rsidP="004A33D3">
            <w:pPr>
              <w:spacing w:after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0.856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63F358" w14:textId="77777777" w:rsidR="00563487" w:rsidRPr="006A167E" w:rsidRDefault="00563487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1.11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B4007" w14:textId="77777777" w:rsidR="00563487" w:rsidRPr="006A167E" w:rsidRDefault="00563487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(0.47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403D8" w14:textId="77777777" w:rsidR="00563487" w:rsidRPr="006A167E" w:rsidRDefault="00563487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2.59)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242AE5" w14:textId="77777777" w:rsidR="00563487" w:rsidRPr="006A167E" w:rsidRDefault="00563487" w:rsidP="004A33D3">
            <w:pPr>
              <w:spacing w:after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0.815</w:t>
            </w:r>
          </w:p>
        </w:tc>
      </w:tr>
      <w:tr w:rsidR="00563487" w:rsidRPr="006A167E" w14:paraId="007C5203" w14:textId="77777777" w:rsidTr="004A33D3">
        <w:trPr>
          <w:trHeight w:val="167"/>
          <w:jc w:val="center"/>
        </w:trPr>
        <w:tc>
          <w:tcPr>
            <w:tcW w:w="61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281E0B" w14:textId="77777777" w:rsidR="00563487" w:rsidRPr="006A167E" w:rsidRDefault="00563487" w:rsidP="004A33D3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153D9A" w14:textId="77777777" w:rsidR="00563487" w:rsidRPr="006A167E" w:rsidRDefault="00563487" w:rsidP="004A33D3">
            <w:pPr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lang w:val="en-GB"/>
              </w:rPr>
              <w:t>Formal Employment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8F9DE" w14:textId="77777777" w:rsidR="00563487" w:rsidRPr="006A167E" w:rsidRDefault="00563487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1.39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6779E" w14:textId="77777777" w:rsidR="00563487" w:rsidRPr="006A167E" w:rsidRDefault="00563487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(0.44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E7A431" w14:textId="77777777" w:rsidR="00563487" w:rsidRPr="006A167E" w:rsidRDefault="00563487" w:rsidP="004A33D3">
            <w:pPr>
              <w:spacing w:after="0"/>
              <w:jc w:val="both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4.35)</w:t>
            </w: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2C3B2" w14:textId="77777777" w:rsidR="00563487" w:rsidRPr="006A167E" w:rsidRDefault="00563487" w:rsidP="004A33D3">
            <w:pPr>
              <w:spacing w:after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0.574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6A399C" w14:textId="77777777" w:rsidR="00563487" w:rsidRPr="006A167E" w:rsidRDefault="00563487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1.02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10D7B" w14:textId="77777777" w:rsidR="00563487" w:rsidRPr="006A167E" w:rsidRDefault="00563487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(0.46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F1288" w14:textId="77777777" w:rsidR="00563487" w:rsidRPr="006A167E" w:rsidRDefault="00563487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2.26)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D6C625" w14:textId="77777777" w:rsidR="00563487" w:rsidRPr="006A167E" w:rsidRDefault="00563487" w:rsidP="004A33D3">
            <w:pPr>
              <w:spacing w:after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0.954</w:t>
            </w:r>
          </w:p>
        </w:tc>
      </w:tr>
      <w:tr w:rsidR="00563487" w:rsidRPr="006A167E" w14:paraId="03512540" w14:textId="77777777" w:rsidTr="004A33D3">
        <w:trPr>
          <w:trHeight w:val="167"/>
          <w:jc w:val="center"/>
        </w:trPr>
        <w:tc>
          <w:tcPr>
            <w:tcW w:w="617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62E507" w14:textId="77777777" w:rsidR="00563487" w:rsidRPr="006A167E" w:rsidRDefault="00563487" w:rsidP="004A33D3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lang w:val="en-GB"/>
              </w:rPr>
              <w:t>Husband occupation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F91044" w14:textId="77777777" w:rsidR="00563487" w:rsidRPr="006A167E" w:rsidRDefault="00563487" w:rsidP="004A33D3">
            <w:pPr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lang w:val="en-GB"/>
              </w:rPr>
              <w:t xml:space="preserve">Self employed 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1D406" w14:textId="77777777" w:rsidR="00563487" w:rsidRPr="006A167E" w:rsidRDefault="00563487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Ref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FC36B" w14:textId="77777777" w:rsidR="00563487" w:rsidRPr="006A167E" w:rsidRDefault="00563487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D8C687" w14:textId="77777777" w:rsidR="00563487" w:rsidRPr="006A167E" w:rsidRDefault="00563487" w:rsidP="004A33D3">
            <w:pPr>
              <w:spacing w:after="0"/>
              <w:jc w:val="both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4D6AD" w14:textId="77777777" w:rsidR="00563487" w:rsidRPr="006A167E" w:rsidRDefault="00563487" w:rsidP="004A33D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EC7613" w14:textId="77777777" w:rsidR="00563487" w:rsidRPr="006A167E" w:rsidRDefault="00563487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Ref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A9ED3" w14:textId="77777777" w:rsidR="00563487" w:rsidRPr="006A167E" w:rsidRDefault="00563487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C0261" w14:textId="77777777" w:rsidR="00563487" w:rsidRPr="006A167E" w:rsidRDefault="00563487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643BA6" w14:textId="77777777" w:rsidR="00563487" w:rsidRPr="006A167E" w:rsidRDefault="00563487" w:rsidP="004A33D3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</w:tc>
      </w:tr>
      <w:tr w:rsidR="00563487" w:rsidRPr="006A167E" w14:paraId="21D14423" w14:textId="77777777" w:rsidTr="004A33D3">
        <w:trPr>
          <w:trHeight w:val="167"/>
          <w:jc w:val="center"/>
        </w:trPr>
        <w:tc>
          <w:tcPr>
            <w:tcW w:w="61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0EC8D6" w14:textId="77777777" w:rsidR="00563487" w:rsidRPr="006A167E" w:rsidRDefault="00563487" w:rsidP="004A33D3">
            <w:pPr>
              <w:spacing w:after="0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3BA99C" w14:textId="77777777" w:rsidR="00563487" w:rsidRPr="006A167E" w:rsidRDefault="00563487" w:rsidP="004A33D3">
            <w:pPr>
              <w:spacing w:after="0"/>
              <w:jc w:val="both"/>
              <w:rPr>
                <w:rFonts w:asciiTheme="majorBidi" w:eastAsia="Times New Roman" w:hAnsiTheme="majorBidi" w:cstheme="majorBidi"/>
                <w:color w:val="000000"/>
                <w:lang w:val="en-GB"/>
              </w:rPr>
            </w:pPr>
            <w:r w:rsidRPr="006A167E">
              <w:rPr>
                <w:rFonts w:asciiTheme="majorBidi" w:eastAsia="Times New Roman" w:hAnsiTheme="majorBidi" w:cstheme="majorBidi"/>
                <w:color w:val="000000"/>
                <w:lang w:val="en-GB"/>
              </w:rPr>
              <w:t>Formal Employment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6BDC8" w14:textId="77777777" w:rsidR="00563487" w:rsidRPr="006A167E" w:rsidRDefault="00563487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1.79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B8203" w14:textId="77777777" w:rsidR="00563487" w:rsidRPr="006A167E" w:rsidRDefault="00563487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(0.90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879D8E" w14:textId="77777777" w:rsidR="00563487" w:rsidRPr="006A167E" w:rsidRDefault="00563487" w:rsidP="004A33D3">
            <w:pPr>
              <w:spacing w:after="0"/>
              <w:jc w:val="both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3.57)</w:t>
            </w:r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44314" w14:textId="77777777" w:rsidR="00563487" w:rsidRPr="006A167E" w:rsidRDefault="00563487" w:rsidP="004A33D3">
            <w:pPr>
              <w:spacing w:after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0.096</w:t>
            </w:r>
          </w:p>
        </w:tc>
        <w:tc>
          <w:tcPr>
            <w:tcW w:w="4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7E1EB8" w14:textId="77777777" w:rsidR="00563487" w:rsidRPr="006A167E" w:rsidRDefault="00563487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1.80</w:t>
            </w:r>
          </w:p>
        </w:tc>
        <w:tc>
          <w:tcPr>
            <w:tcW w:w="4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D6B7C" w14:textId="77777777" w:rsidR="00563487" w:rsidRPr="006A167E" w:rsidRDefault="00563487" w:rsidP="004A33D3">
            <w:pPr>
              <w:spacing w:after="0"/>
              <w:jc w:val="right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(0.81</w:t>
            </w:r>
          </w:p>
        </w:tc>
        <w:tc>
          <w:tcPr>
            <w:tcW w:w="4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14A71" w14:textId="77777777" w:rsidR="00563487" w:rsidRPr="006A167E" w:rsidRDefault="00563487" w:rsidP="004A33D3">
            <w:pPr>
              <w:spacing w:after="0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4.02)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519516" w14:textId="77777777" w:rsidR="00563487" w:rsidRPr="006A167E" w:rsidRDefault="00563487" w:rsidP="004A33D3">
            <w:pPr>
              <w:spacing w:after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6A167E">
              <w:rPr>
                <w:rFonts w:asciiTheme="majorBidi" w:hAnsiTheme="majorBidi" w:cstheme="majorBidi"/>
                <w:lang w:val="en-GB"/>
              </w:rPr>
              <w:t>0.151</w:t>
            </w:r>
          </w:p>
        </w:tc>
      </w:tr>
    </w:tbl>
    <w:p w14:paraId="1EB9C211" w14:textId="77777777" w:rsidR="00141785" w:rsidRDefault="00141785"/>
    <w:sectPr w:rsidR="001417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785"/>
    <w:rsid w:val="00141785"/>
    <w:rsid w:val="00563487"/>
    <w:rsid w:val="00BE6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819AE"/>
  <w15:chartTrackingRefBased/>
  <w15:docId w15:val="{056B17D1-99DD-4AA1-A5CE-C1C32D85B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3487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178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178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178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178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178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178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178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178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178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17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17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17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17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17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17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17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17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17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17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17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178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17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1785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417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1785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1417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17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17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178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obami Adebayo Bakare</dc:creator>
  <cp:keywords/>
  <dc:description/>
  <cp:lastModifiedBy>Ayobami Adebayo Bakare</cp:lastModifiedBy>
  <cp:revision>2</cp:revision>
  <dcterms:created xsi:type="dcterms:W3CDTF">2026-01-16T20:41:00Z</dcterms:created>
  <dcterms:modified xsi:type="dcterms:W3CDTF">2026-01-16T2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d5b8a01-e34e-4107-8da2-69588391a307</vt:lpwstr>
  </property>
</Properties>
</file>